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1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0"/>
        <w:gridCol w:w="6041"/>
      </w:tblGrid>
      <w:tr w:rsidR="0040447C" w:rsidRPr="009529D7" w:rsidTr="004E1AF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40447C" w:rsidRPr="009529D7" w:rsidRDefault="0040447C" w:rsidP="0040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Marker / Cell type</w:t>
            </w:r>
            <w:r w:rsidR="009529D7" w:rsidRPr="009529D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for IS</w:t>
            </w:r>
          </w:p>
        </w:tc>
        <w:tc>
          <w:tcPr>
            <w:tcW w:w="5996" w:type="dxa"/>
            <w:vAlign w:val="center"/>
            <w:hideMark/>
          </w:tcPr>
          <w:p w:rsidR="0040447C" w:rsidRPr="009529D7" w:rsidRDefault="0040447C" w:rsidP="0040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Antibody clone</w:t>
            </w:r>
            <w:r w:rsidR="005451D0" w:rsidRPr="009529D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and manufacturer</w:t>
            </w:r>
          </w:p>
        </w:tc>
      </w:tr>
      <w:tr w:rsidR="004E1AF9" w:rsidRPr="009529D7" w:rsidTr="004E1AF9">
        <w:trPr>
          <w:tblCellSpacing w:w="15" w:type="dxa"/>
        </w:trPr>
        <w:tc>
          <w:tcPr>
            <w:tcW w:w="0" w:type="auto"/>
            <w:vAlign w:val="center"/>
          </w:tcPr>
          <w:p w:rsidR="004E1AF9" w:rsidRPr="009529D7" w:rsidRDefault="004E1AF9" w:rsidP="0040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3+ T cells</w:t>
            </w:r>
          </w:p>
        </w:tc>
        <w:tc>
          <w:tcPr>
            <w:tcW w:w="5996" w:type="dxa"/>
            <w:vAlign w:val="center"/>
          </w:tcPr>
          <w:p w:rsidR="004E1AF9" w:rsidRPr="009529D7" w:rsidRDefault="004E1AF9" w:rsidP="0040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ONFIRM anti-CD3 (2GV6) Rabbit Monoclonal Primary Antibody</w:t>
            </w:r>
          </w:p>
        </w:tc>
      </w:tr>
      <w:tr w:rsidR="004E1AF9" w:rsidRPr="009529D7" w:rsidTr="004E1AF9">
        <w:trPr>
          <w:tblCellSpacing w:w="15" w:type="dxa"/>
        </w:trPr>
        <w:tc>
          <w:tcPr>
            <w:tcW w:w="0" w:type="auto"/>
            <w:vAlign w:val="center"/>
          </w:tcPr>
          <w:p w:rsidR="004E1AF9" w:rsidRPr="009529D7" w:rsidRDefault="004E1AF9" w:rsidP="0040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8+ T cells</w:t>
            </w:r>
          </w:p>
        </w:tc>
        <w:tc>
          <w:tcPr>
            <w:tcW w:w="5996" w:type="dxa"/>
            <w:vAlign w:val="center"/>
          </w:tcPr>
          <w:p w:rsidR="004E1AF9" w:rsidRPr="009529D7" w:rsidRDefault="004E1AF9" w:rsidP="0040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8, Monoclonal mouse antibody, C8/144B (Dako/Agilent)</w:t>
            </w:r>
          </w:p>
        </w:tc>
      </w:tr>
    </w:tbl>
    <w:p w:rsidR="000247ED" w:rsidRDefault="000247ED" w:rsidP="0040447C">
      <w:pPr>
        <w:jc w:val="center"/>
        <w:rPr>
          <w:lang w:val="vi-VN"/>
        </w:rPr>
      </w:pPr>
    </w:p>
    <w:p w:rsidR="009529D7" w:rsidRPr="009529D7" w:rsidRDefault="009529D7" w:rsidP="0040447C">
      <w:pPr>
        <w:jc w:val="center"/>
        <w:rPr>
          <w:lang w:val="vi-VN"/>
        </w:rPr>
      </w:pPr>
    </w:p>
    <w:tbl>
      <w:tblPr>
        <w:tblW w:w="9351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0"/>
        <w:gridCol w:w="6041"/>
      </w:tblGrid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Marker / Cell type</w:t>
            </w:r>
            <w:r w:rsidRPr="009529D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for seqIF</w:t>
            </w:r>
          </w:p>
        </w:tc>
        <w:tc>
          <w:tcPr>
            <w:tcW w:w="5996" w:type="dxa"/>
            <w:vAlign w:val="center"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Antibody clone and manufacturer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4⁺ T cell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4, Rabbit monoclonal, MR10020 (</w:t>
            </w:r>
            <w:proofErr w:type="spellStart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Lunaphore</w:t>
            </w:r>
            <w:proofErr w:type="spellEnd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Granzyme B (GZMB)⁺ cytotoxic cell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Granzyme B, Rabbit monoclonal, EPR20129-217 (Abcam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56⁺ natural killer cell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56, Rabbit monoclonal, MR10060 (</w:t>
            </w:r>
            <w:proofErr w:type="spellStart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Lunaphore</w:t>
            </w:r>
            <w:proofErr w:type="spellEnd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FOXP3⁺ regulatory T cell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FOXP3, Mouse monoclonal, MR10040 (</w:t>
            </w:r>
            <w:proofErr w:type="spellStart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Lunaphore</w:t>
            </w:r>
            <w:proofErr w:type="spellEnd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20⁺ B cell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20cy, Mouse monoclonal, L26 (Dako/Agilent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MUM1⁺ plasma cell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MUM1p, Mouse monoclonal, M7259 (Agilent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11c⁺ dendritic cell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11c, Rabbit monoclonal, MR10070 (</w:t>
            </w:r>
            <w:proofErr w:type="spellStart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Lunaphore</w:t>
            </w:r>
            <w:proofErr w:type="spellEnd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68⁺ macrophage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D68, Mouse monoclonal, MR10080 (</w:t>
            </w:r>
            <w:proofErr w:type="spellStart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Lunaphore</w:t>
            </w:r>
            <w:proofErr w:type="spellEnd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MPO⁺ granulocyte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MPO, Polyclonal, GA511 (Dako/Agilent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Pan-cytokeratin (CK)⁺ epithelial cells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Cytokeratin, Mouse monoclonal, MR10140 (</w:t>
            </w:r>
            <w:proofErr w:type="spellStart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Lunaphore</w:t>
            </w:r>
            <w:proofErr w:type="spellEnd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9529D7" w:rsidRPr="009529D7" w:rsidTr="003E7DB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α-SMA⁺</w:t>
            </w:r>
          </w:p>
        </w:tc>
        <w:tc>
          <w:tcPr>
            <w:tcW w:w="5996" w:type="dxa"/>
            <w:vAlign w:val="center"/>
            <w:hideMark/>
          </w:tcPr>
          <w:p w:rsidR="009529D7" w:rsidRPr="009529D7" w:rsidRDefault="009529D7" w:rsidP="00952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α-SMA, Mouse monoclonal, MR10100 (</w:t>
            </w:r>
            <w:proofErr w:type="spellStart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Lunaphore</w:t>
            </w:r>
            <w:proofErr w:type="spellEnd"/>
            <w:r w:rsidRPr="009529D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)</w:t>
            </w:r>
          </w:p>
        </w:tc>
      </w:tr>
    </w:tbl>
    <w:p w:rsidR="009529D7" w:rsidRPr="009529D7" w:rsidRDefault="009529D7" w:rsidP="0040447C">
      <w:pPr>
        <w:jc w:val="center"/>
        <w:rPr>
          <w:lang w:val="en-US"/>
        </w:rPr>
      </w:pPr>
    </w:p>
    <w:sectPr w:rsidR="009529D7" w:rsidRPr="009529D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402BC" w:rsidRDefault="004402BC" w:rsidP="009529D7">
      <w:pPr>
        <w:spacing w:after="0" w:line="240" w:lineRule="auto"/>
      </w:pPr>
      <w:r>
        <w:separator/>
      </w:r>
    </w:p>
  </w:endnote>
  <w:endnote w:type="continuationSeparator" w:id="0">
    <w:p w:rsidR="004402BC" w:rsidRDefault="004402BC" w:rsidP="00952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402BC" w:rsidRDefault="004402BC" w:rsidP="009529D7">
      <w:pPr>
        <w:spacing w:after="0" w:line="240" w:lineRule="auto"/>
      </w:pPr>
      <w:r>
        <w:separator/>
      </w:r>
    </w:p>
  </w:footnote>
  <w:footnote w:type="continuationSeparator" w:id="0">
    <w:p w:rsidR="004402BC" w:rsidRDefault="004402BC" w:rsidP="009529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529D7" w:rsidRPr="009529D7" w:rsidRDefault="009529D7" w:rsidP="009529D7">
    <w:pPr>
      <w:pStyle w:val="En-tte"/>
      <w:jc w:val="center"/>
      <w:rPr>
        <w:rFonts w:ascii="Times New Roman" w:hAnsi="Times New Roman" w:cs="Times New Roman"/>
        <w:sz w:val="28"/>
        <w:szCs w:val="28"/>
        <w:lang w:val="vi-VN"/>
      </w:rPr>
    </w:pPr>
    <w:r w:rsidRPr="009529D7">
      <w:rPr>
        <w:rFonts w:ascii="Times New Roman" w:hAnsi="Times New Roman" w:cs="Times New Roman"/>
        <w:sz w:val="28"/>
        <w:szCs w:val="28"/>
        <w:lang w:val="vi-VN"/>
      </w:rPr>
      <w:t>Supplementary File S2</w:t>
    </w:r>
  </w:p>
  <w:p w:rsidR="009529D7" w:rsidRDefault="009529D7">
    <w:pPr>
      <w:pStyle w:val="En-tte"/>
      <w:rPr>
        <w:lang w:val="vi-VN"/>
      </w:rPr>
    </w:pPr>
  </w:p>
  <w:p w:rsidR="009529D7" w:rsidRDefault="009529D7">
    <w:pPr>
      <w:pStyle w:val="En-tte"/>
      <w:rPr>
        <w:lang w:val="vi-VN"/>
      </w:rPr>
    </w:pPr>
  </w:p>
  <w:p w:rsidR="009529D7" w:rsidRPr="009529D7" w:rsidRDefault="009529D7">
    <w:pPr>
      <w:pStyle w:val="En-tte"/>
      <w:rPr>
        <w:lang w:val="vi-V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ED"/>
    <w:rsid w:val="000247ED"/>
    <w:rsid w:val="00037A55"/>
    <w:rsid w:val="003020B9"/>
    <w:rsid w:val="003310E7"/>
    <w:rsid w:val="0040447C"/>
    <w:rsid w:val="004402BC"/>
    <w:rsid w:val="004E1AF9"/>
    <w:rsid w:val="005451D0"/>
    <w:rsid w:val="005E68FA"/>
    <w:rsid w:val="006B2307"/>
    <w:rsid w:val="006C7A82"/>
    <w:rsid w:val="009529D7"/>
    <w:rsid w:val="00AC396D"/>
    <w:rsid w:val="00FE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C1C922"/>
  <w15:chartTrackingRefBased/>
  <w15:docId w15:val="{A26B54A1-F8C9-EF44-BF71-C27B5CA86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V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24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24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247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24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247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247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247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247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247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47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247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247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247E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247E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247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247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247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247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24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24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247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24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247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247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247E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247E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247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247E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247ED"/>
    <w:rPr>
      <w:b/>
      <w:bCs/>
      <w:smallCaps/>
      <w:color w:val="2F5496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AC396D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952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529D7"/>
  </w:style>
  <w:style w:type="paragraph" w:styleId="Pieddepage">
    <w:name w:val="footer"/>
    <w:basedOn w:val="Normal"/>
    <w:link w:val="PieddepageCar"/>
    <w:uiPriority w:val="99"/>
    <w:unhideWhenUsed/>
    <w:rsid w:val="00952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2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hung</dc:creator>
  <cp:keywords/>
  <dc:description/>
  <cp:lastModifiedBy>nguyen hung</cp:lastModifiedBy>
  <cp:revision>9</cp:revision>
  <dcterms:created xsi:type="dcterms:W3CDTF">2026-01-07T16:14:00Z</dcterms:created>
  <dcterms:modified xsi:type="dcterms:W3CDTF">2026-01-24T14:56:00Z</dcterms:modified>
</cp:coreProperties>
</file>